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C29D49" w14:textId="77777777" w:rsidR="00C952A7" w:rsidRPr="00F84737" w:rsidRDefault="00C952A7" w:rsidP="00C952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F84737">
        <w:rPr>
          <w:rFonts w:ascii="Times New Roman" w:hAnsi="Times New Roman" w:cs="Times New Roman"/>
          <w:b/>
          <w:bCs/>
          <w:sz w:val="36"/>
          <w:szCs w:val="36"/>
        </w:rPr>
        <w:t>Appendix 2</w:t>
      </w:r>
    </w:p>
    <w:p w14:paraId="0C18F00F" w14:textId="77777777" w:rsidR="00C952A7" w:rsidRPr="00DD62AC" w:rsidRDefault="00C952A7" w:rsidP="00C952A7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DD62AC">
        <w:rPr>
          <w:rFonts w:ascii="Times New Roman" w:hAnsi="Times New Roman" w:cs="Times New Roman"/>
          <w:b/>
          <w:bCs/>
        </w:rPr>
        <w:t>Socio-demographic characteristics of respondents (N = 4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264"/>
        <w:gridCol w:w="1498"/>
        <w:gridCol w:w="1558"/>
        <w:gridCol w:w="1394"/>
        <w:gridCol w:w="1571"/>
      </w:tblGrid>
      <w:tr w:rsidR="00C952A7" w:rsidRPr="00DD62AC" w14:paraId="2DD01DD0" w14:textId="77777777" w:rsidTr="00B220C8">
        <w:tc>
          <w:tcPr>
            <w:tcW w:w="2065" w:type="dxa"/>
          </w:tcPr>
          <w:p w14:paraId="33BE30B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 xml:space="preserve">Variables </w:t>
            </w:r>
          </w:p>
        </w:tc>
        <w:tc>
          <w:tcPr>
            <w:tcW w:w="1264" w:type="dxa"/>
          </w:tcPr>
          <w:p w14:paraId="225F97F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Lagos (n= 9)</w:t>
            </w:r>
          </w:p>
        </w:tc>
        <w:tc>
          <w:tcPr>
            <w:tcW w:w="1498" w:type="dxa"/>
          </w:tcPr>
          <w:p w14:paraId="48560DD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Oyo (n=8)</w:t>
            </w:r>
          </w:p>
        </w:tc>
        <w:tc>
          <w:tcPr>
            <w:tcW w:w="1558" w:type="dxa"/>
          </w:tcPr>
          <w:p w14:paraId="285DB78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Rivers (n=9)</w:t>
            </w:r>
          </w:p>
        </w:tc>
        <w:tc>
          <w:tcPr>
            <w:tcW w:w="1394" w:type="dxa"/>
          </w:tcPr>
          <w:p w14:paraId="2E56F91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Kano (n=8)</w:t>
            </w:r>
          </w:p>
        </w:tc>
        <w:tc>
          <w:tcPr>
            <w:tcW w:w="1571" w:type="dxa"/>
          </w:tcPr>
          <w:p w14:paraId="599E6D3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Jigawa (n=10)</w:t>
            </w:r>
          </w:p>
        </w:tc>
      </w:tr>
      <w:tr w:rsidR="00C952A7" w:rsidRPr="00DD62AC" w14:paraId="477C3181" w14:textId="77777777" w:rsidTr="00B220C8">
        <w:tc>
          <w:tcPr>
            <w:tcW w:w="2065" w:type="dxa"/>
          </w:tcPr>
          <w:p w14:paraId="241477B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1264" w:type="dxa"/>
          </w:tcPr>
          <w:p w14:paraId="4040DE4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</w:tcPr>
          <w:p w14:paraId="139C11E1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65668E2C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2A6918FC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1" w:type="dxa"/>
          </w:tcPr>
          <w:p w14:paraId="1CF03DB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52A7" w:rsidRPr="00DD62AC" w14:paraId="777F85D2" w14:textId="77777777" w:rsidTr="00B220C8">
        <w:tc>
          <w:tcPr>
            <w:tcW w:w="2065" w:type="dxa"/>
          </w:tcPr>
          <w:p w14:paraId="0283F929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64" w:type="dxa"/>
          </w:tcPr>
          <w:p w14:paraId="1BFA3E7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8" w:type="dxa"/>
          </w:tcPr>
          <w:p w14:paraId="6A3B00EB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749F3639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4" w:type="dxa"/>
          </w:tcPr>
          <w:p w14:paraId="1AF0166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1" w:type="dxa"/>
          </w:tcPr>
          <w:p w14:paraId="0798444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7</w:t>
            </w:r>
          </w:p>
        </w:tc>
      </w:tr>
      <w:tr w:rsidR="00C952A7" w:rsidRPr="00DD62AC" w14:paraId="75647771" w14:textId="77777777" w:rsidTr="00B220C8">
        <w:tc>
          <w:tcPr>
            <w:tcW w:w="2065" w:type="dxa"/>
          </w:tcPr>
          <w:p w14:paraId="723DAE11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64" w:type="dxa"/>
          </w:tcPr>
          <w:p w14:paraId="434BA7DB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487342C4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08D53A9D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4" w:type="dxa"/>
          </w:tcPr>
          <w:p w14:paraId="7736519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79E5867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3</w:t>
            </w:r>
          </w:p>
        </w:tc>
      </w:tr>
      <w:tr w:rsidR="00C952A7" w:rsidRPr="00DD62AC" w14:paraId="57ED25E0" w14:textId="77777777" w:rsidTr="00B220C8">
        <w:tc>
          <w:tcPr>
            <w:tcW w:w="2065" w:type="dxa"/>
          </w:tcPr>
          <w:p w14:paraId="2A471FC4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Cadre</w:t>
            </w:r>
          </w:p>
        </w:tc>
        <w:tc>
          <w:tcPr>
            <w:tcW w:w="1264" w:type="dxa"/>
          </w:tcPr>
          <w:p w14:paraId="059A637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</w:tcPr>
          <w:p w14:paraId="0EE6AE1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42B1646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2A647D4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1" w:type="dxa"/>
          </w:tcPr>
          <w:p w14:paraId="6C280FA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52A7" w:rsidRPr="00DD62AC" w14:paraId="460C4735" w14:textId="77777777" w:rsidTr="00B220C8">
        <w:tc>
          <w:tcPr>
            <w:tcW w:w="2065" w:type="dxa"/>
          </w:tcPr>
          <w:p w14:paraId="3FD2E2C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D62AC">
              <w:rPr>
                <w:rFonts w:ascii="Times New Roman" w:hAnsi="Times New Roman" w:cs="Times New Roman"/>
              </w:rPr>
              <w:t>Bsc</w:t>
            </w:r>
            <w:proofErr w:type="spellEnd"/>
            <w:r w:rsidRPr="00DD62AC">
              <w:rPr>
                <w:rFonts w:ascii="Times New Roman" w:hAnsi="Times New Roman" w:cs="Times New Roman"/>
              </w:rPr>
              <w:t xml:space="preserve"> PH</w:t>
            </w:r>
          </w:p>
        </w:tc>
        <w:tc>
          <w:tcPr>
            <w:tcW w:w="1264" w:type="dxa"/>
          </w:tcPr>
          <w:p w14:paraId="1853F04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6735756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08E7128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4" w:type="dxa"/>
          </w:tcPr>
          <w:p w14:paraId="23BE411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54D337B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</w:tr>
      <w:tr w:rsidR="00C952A7" w:rsidRPr="00DD62AC" w14:paraId="40CA15D0" w14:textId="77777777" w:rsidTr="00B220C8">
        <w:tc>
          <w:tcPr>
            <w:tcW w:w="2065" w:type="dxa"/>
          </w:tcPr>
          <w:p w14:paraId="6014A82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CHEW (Community Health Extension Worker</w:t>
            </w:r>
            <w:r w:rsidRPr="00DD62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4" w:type="dxa"/>
          </w:tcPr>
          <w:p w14:paraId="1383A93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8" w:type="dxa"/>
          </w:tcPr>
          <w:p w14:paraId="3CFFCD5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3C766AF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94" w:type="dxa"/>
          </w:tcPr>
          <w:p w14:paraId="25F14039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1" w:type="dxa"/>
          </w:tcPr>
          <w:p w14:paraId="333985AD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7</w:t>
            </w:r>
          </w:p>
        </w:tc>
      </w:tr>
      <w:tr w:rsidR="00C952A7" w:rsidRPr="00DD62AC" w14:paraId="17DB3F7F" w14:textId="77777777" w:rsidTr="00B220C8">
        <w:tc>
          <w:tcPr>
            <w:tcW w:w="2065" w:type="dxa"/>
          </w:tcPr>
          <w:p w14:paraId="23B3AFD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CHO (Community Health Officer</w:t>
            </w:r>
            <w:r w:rsidRPr="00DD62A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264" w:type="dxa"/>
          </w:tcPr>
          <w:p w14:paraId="3F6DBECC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</w:tcPr>
          <w:p w14:paraId="703D5CF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7D246D2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94" w:type="dxa"/>
          </w:tcPr>
          <w:p w14:paraId="797C9A6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3C3D546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</w:tr>
      <w:tr w:rsidR="00C952A7" w:rsidRPr="00DD62AC" w14:paraId="04BBC934" w14:textId="77777777" w:rsidTr="00B220C8">
        <w:tc>
          <w:tcPr>
            <w:tcW w:w="2065" w:type="dxa"/>
          </w:tcPr>
          <w:p w14:paraId="511FA35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EHO (Environmental Health Officer)</w:t>
            </w:r>
          </w:p>
        </w:tc>
        <w:tc>
          <w:tcPr>
            <w:tcW w:w="1264" w:type="dxa"/>
          </w:tcPr>
          <w:p w14:paraId="45C9D68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6B390E41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06E4B972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</w:tcPr>
          <w:p w14:paraId="0FAAF83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2D006F5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</w:tr>
      <w:tr w:rsidR="00C952A7" w:rsidRPr="00DD62AC" w14:paraId="4DE6F8DF" w14:textId="77777777" w:rsidTr="00B220C8">
        <w:tc>
          <w:tcPr>
            <w:tcW w:w="2065" w:type="dxa"/>
          </w:tcPr>
          <w:p w14:paraId="332281A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Medical Laboratory Technician</w:t>
            </w:r>
          </w:p>
        </w:tc>
        <w:tc>
          <w:tcPr>
            <w:tcW w:w="1264" w:type="dxa"/>
          </w:tcPr>
          <w:p w14:paraId="4DD461CB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67B89431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58" w:type="dxa"/>
          </w:tcPr>
          <w:p w14:paraId="2F1A07C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</w:tcPr>
          <w:p w14:paraId="14A906F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337C982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</w:tr>
      <w:tr w:rsidR="00C952A7" w:rsidRPr="00DD62AC" w14:paraId="765DDA96" w14:textId="77777777" w:rsidTr="00B220C8">
        <w:tc>
          <w:tcPr>
            <w:tcW w:w="2065" w:type="dxa"/>
          </w:tcPr>
          <w:p w14:paraId="30E66CE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Nurse/midwife</w:t>
            </w:r>
          </w:p>
        </w:tc>
        <w:tc>
          <w:tcPr>
            <w:tcW w:w="1264" w:type="dxa"/>
          </w:tcPr>
          <w:p w14:paraId="12EC0D32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98" w:type="dxa"/>
          </w:tcPr>
          <w:p w14:paraId="04C2EAA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44B0674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94" w:type="dxa"/>
          </w:tcPr>
          <w:p w14:paraId="3E75DBA4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4A77F0C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</w:tr>
      <w:tr w:rsidR="00C952A7" w:rsidRPr="00DD62AC" w14:paraId="758198C1" w14:textId="77777777" w:rsidTr="00B220C8">
        <w:tc>
          <w:tcPr>
            <w:tcW w:w="2065" w:type="dxa"/>
          </w:tcPr>
          <w:p w14:paraId="09979ED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Level of Education</w:t>
            </w:r>
          </w:p>
        </w:tc>
        <w:tc>
          <w:tcPr>
            <w:tcW w:w="1264" w:type="dxa"/>
          </w:tcPr>
          <w:p w14:paraId="18B5326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</w:tcPr>
          <w:p w14:paraId="7A5BC899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2E2B8959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5740E73C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1" w:type="dxa"/>
          </w:tcPr>
          <w:p w14:paraId="6FF3C2B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52A7" w:rsidRPr="00DD62AC" w14:paraId="345DE78F" w14:textId="77777777" w:rsidTr="00B220C8">
        <w:tc>
          <w:tcPr>
            <w:tcW w:w="2065" w:type="dxa"/>
          </w:tcPr>
          <w:p w14:paraId="07CE1FD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Diploma</w:t>
            </w:r>
          </w:p>
        </w:tc>
        <w:tc>
          <w:tcPr>
            <w:tcW w:w="1264" w:type="dxa"/>
          </w:tcPr>
          <w:p w14:paraId="09A790F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98" w:type="dxa"/>
          </w:tcPr>
          <w:p w14:paraId="7C6FEBE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6CB9D6E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</w:tcPr>
          <w:p w14:paraId="307661F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71" w:type="dxa"/>
          </w:tcPr>
          <w:p w14:paraId="489918EC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</w:tr>
      <w:tr w:rsidR="00C952A7" w:rsidRPr="00DD62AC" w14:paraId="1788CA91" w14:textId="77777777" w:rsidTr="00B220C8">
        <w:tc>
          <w:tcPr>
            <w:tcW w:w="2065" w:type="dxa"/>
          </w:tcPr>
          <w:p w14:paraId="118919E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D62AC">
              <w:rPr>
                <w:rFonts w:ascii="Times New Roman" w:hAnsi="Times New Roman" w:cs="Times New Roman"/>
              </w:rPr>
              <w:t>Teritary</w:t>
            </w:r>
            <w:proofErr w:type="spellEnd"/>
          </w:p>
        </w:tc>
        <w:tc>
          <w:tcPr>
            <w:tcW w:w="1264" w:type="dxa"/>
          </w:tcPr>
          <w:p w14:paraId="53B3EBFD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98" w:type="dxa"/>
          </w:tcPr>
          <w:p w14:paraId="38713BC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6B0F063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94" w:type="dxa"/>
          </w:tcPr>
          <w:p w14:paraId="3A6EBD1B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71" w:type="dxa"/>
          </w:tcPr>
          <w:p w14:paraId="45598D26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</w:tr>
      <w:tr w:rsidR="00C952A7" w:rsidRPr="00DD62AC" w14:paraId="42BA6ACC" w14:textId="77777777" w:rsidTr="00B220C8">
        <w:tc>
          <w:tcPr>
            <w:tcW w:w="2065" w:type="dxa"/>
          </w:tcPr>
          <w:p w14:paraId="75CFD56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Postgraduate</w:t>
            </w:r>
          </w:p>
        </w:tc>
        <w:tc>
          <w:tcPr>
            <w:tcW w:w="1264" w:type="dxa"/>
          </w:tcPr>
          <w:p w14:paraId="413A70C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7A05BAD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48DDB28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94" w:type="dxa"/>
          </w:tcPr>
          <w:p w14:paraId="7C17D384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391A584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</w:t>
            </w:r>
          </w:p>
        </w:tc>
      </w:tr>
      <w:tr w:rsidR="00C952A7" w:rsidRPr="00DD62AC" w14:paraId="31CDFE17" w14:textId="77777777" w:rsidTr="00B220C8">
        <w:tc>
          <w:tcPr>
            <w:tcW w:w="2065" w:type="dxa"/>
          </w:tcPr>
          <w:p w14:paraId="049FF26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D62AC">
              <w:rPr>
                <w:rFonts w:ascii="Times New Roman" w:hAnsi="Times New Roman" w:cs="Times New Roman"/>
                <w:b/>
                <w:bCs/>
              </w:rPr>
              <w:t>Religion</w:t>
            </w:r>
          </w:p>
        </w:tc>
        <w:tc>
          <w:tcPr>
            <w:tcW w:w="1264" w:type="dxa"/>
          </w:tcPr>
          <w:p w14:paraId="0721ED5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8" w:type="dxa"/>
          </w:tcPr>
          <w:p w14:paraId="3B9A2F3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8" w:type="dxa"/>
          </w:tcPr>
          <w:p w14:paraId="2512355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94" w:type="dxa"/>
          </w:tcPr>
          <w:p w14:paraId="4693F9DB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71" w:type="dxa"/>
          </w:tcPr>
          <w:p w14:paraId="35E51E7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52A7" w:rsidRPr="00DD62AC" w14:paraId="4A80DDD4" w14:textId="77777777" w:rsidTr="00B220C8">
        <w:tc>
          <w:tcPr>
            <w:tcW w:w="2065" w:type="dxa"/>
          </w:tcPr>
          <w:p w14:paraId="469989CD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 xml:space="preserve">Christianity </w:t>
            </w:r>
          </w:p>
        </w:tc>
        <w:tc>
          <w:tcPr>
            <w:tcW w:w="1264" w:type="dxa"/>
          </w:tcPr>
          <w:p w14:paraId="0B486853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98" w:type="dxa"/>
          </w:tcPr>
          <w:p w14:paraId="73D6EC60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17370FD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94" w:type="dxa"/>
          </w:tcPr>
          <w:p w14:paraId="36688E31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71" w:type="dxa"/>
          </w:tcPr>
          <w:p w14:paraId="6423BFC5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</w:tr>
      <w:tr w:rsidR="00C952A7" w:rsidRPr="00DD62AC" w14:paraId="5EE771DE" w14:textId="77777777" w:rsidTr="00B220C8">
        <w:tc>
          <w:tcPr>
            <w:tcW w:w="2065" w:type="dxa"/>
          </w:tcPr>
          <w:p w14:paraId="4CCAF21F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Islam</w:t>
            </w:r>
          </w:p>
        </w:tc>
        <w:tc>
          <w:tcPr>
            <w:tcW w:w="1264" w:type="dxa"/>
          </w:tcPr>
          <w:p w14:paraId="20B75C84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98" w:type="dxa"/>
          </w:tcPr>
          <w:p w14:paraId="3564F1D8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58" w:type="dxa"/>
          </w:tcPr>
          <w:p w14:paraId="7C9EC6A7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94" w:type="dxa"/>
          </w:tcPr>
          <w:p w14:paraId="7237F70A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71" w:type="dxa"/>
          </w:tcPr>
          <w:p w14:paraId="680D3CEE" w14:textId="77777777" w:rsidR="00C952A7" w:rsidRPr="00DD62AC" w:rsidRDefault="00C952A7" w:rsidP="00B220C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D62AC">
              <w:rPr>
                <w:rFonts w:ascii="Times New Roman" w:hAnsi="Times New Roman" w:cs="Times New Roman"/>
              </w:rPr>
              <w:t>10</w:t>
            </w:r>
          </w:p>
        </w:tc>
      </w:tr>
    </w:tbl>
    <w:p w14:paraId="700831B4" w14:textId="77777777" w:rsidR="00C952A7" w:rsidRPr="00DD62AC" w:rsidRDefault="00C952A7" w:rsidP="00C952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567C15A" w14:textId="77777777" w:rsidR="00C952A7" w:rsidRDefault="00C952A7" w:rsidP="00C952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78715004" w14:textId="77777777" w:rsidR="00C952A7" w:rsidRDefault="00C952A7" w:rsidP="00C952A7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36"/>
          <w:szCs w:val="36"/>
        </w:rPr>
      </w:pPr>
    </w:p>
    <w:p w14:paraId="38E323C4" w14:textId="77777777" w:rsidR="00E97E49" w:rsidRPr="00C952A7" w:rsidRDefault="00E97E49" w:rsidP="00C952A7"/>
    <w:sectPr w:rsidR="00E97E49" w:rsidRPr="00C95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30E3"/>
    <w:multiLevelType w:val="multilevel"/>
    <w:tmpl w:val="42FAEB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1537145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3B4"/>
    <w:rsid w:val="00131936"/>
    <w:rsid w:val="00381A96"/>
    <w:rsid w:val="006F50F5"/>
    <w:rsid w:val="00C952A7"/>
    <w:rsid w:val="00E97E49"/>
    <w:rsid w:val="00EF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FCFF1"/>
  <w15:chartTrackingRefBased/>
  <w15:docId w15:val="{3C7CDA9E-E654-4D8B-9AD6-A6E081453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2A7"/>
  </w:style>
  <w:style w:type="paragraph" w:styleId="Heading1">
    <w:name w:val="heading 1"/>
    <w:basedOn w:val="Normal"/>
    <w:next w:val="Normal"/>
    <w:link w:val="Heading1Char"/>
    <w:uiPriority w:val="9"/>
    <w:qFormat/>
    <w:rsid w:val="00EF33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33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33B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33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33B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33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33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33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33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33B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33B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33B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33B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33B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33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33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33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33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33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33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33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33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33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33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33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33B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33B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33B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33B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952A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ygen for Life Initiative</dc:creator>
  <cp:keywords/>
  <dc:description/>
  <cp:lastModifiedBy>Oxygen for Life Initiative</cp:lastModifiedBy>
  <cp:revision>2</cp:revision>
  <dcterms:created xsi:type="dcterms:W3CDTF">2026-03-19T20:58:00Z</dcterms:created>
  <dcterms:modified xsi:type="dcterms:W3CDTF">2026-03-19T2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4ffaab-9b52-4844-af9c-779e100aa5f9</vt:lpwstr>
  </property>
</Properties>
</file>